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0F7F7" w14:textId="77777777" w:rsidR="00267AE2" w:rsidRDefault="00FA2C76">
      <w:p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Summary of evidence and GRADE tables for all comparisons</w:t>
      </w:r>
    </w:p>
    <w:p w14:paraId="0845AB3B" w14:textId="77777777" w:rsidR="00267AE2" w:rsidRDefault="00FA2C76">
      <w:pPr>
        <w:spacing w:after="200" w:line="240" w:lineRule="auto"/>
        <w:rPr>
          <w:rFonts w:ascii="Calibri" w:eastAsia="Calibri" w:hAnsi="Calibri" w:cs="Calibri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b/>
        </w:rPr>
        <w:t>Table I:</w:t>
      </w:r>
      <w:r>
        <w:rPr>
          <w:rFonts w:ascii="Calibri" w:eastAsia="Calibri" w:hAnsi="Calibri" w:cs="Calibri"/>
        </w:rPr>
        <w:t xml:space="preserve"> Summary of findings table for the comparison reduced dose epidural versus standard dose epidural to prevent ERMF</w:t>
      </w:r>
    </w:p>
    <w:tbl>
      <w:tblPr>
        <w:tblStyle w:val="a"/>
        <w:tblW w:w="14175" w:type="dxa"/>
        <w:tblLayout w:type="fixed"/>
        <w:tblLook w:val="0400" w:firstRow="0" w:lastRow="0" w:firstColumn="0" w:lastColumn="0" w:noHBand="0" w:noVBand="1"/>
      </w:tblPr>
      <w:tblGrid>
        <w:gridCol w:w="2908"/>
        <w:gridCol w:w="2619"/>
        <w:gridCol w:w="2255"/>
        <w:gridCol w:w="1700"/>
        <w:gridCol w:w="2366"/>
        <w:gridCol w:w="2327"/>
      </w:tblGrid>
      <w:tr w:rsidR="00267AE2" w14:paraId="6037155E" w14:textId="77777777" w:rsidTr="00FA2C76">
        <w:tc>
          <w:tcPr>
            <w:tcW w:w="290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3C6AA8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261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788204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№ of participants 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studies)</w:t>
            </w:r>
          </w:p>
        </w:tc>
        <w:tc>
          <w:tcPr>
            <w:tcW w:w="225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C4B491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Certainty of the evidence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70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F3FD68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693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2F1553A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cipated absolute effects</w:t>
            </w:r>
          </w:p>
        </w:tc>
      </w:tr>
      <w:tr w:rsidR="00267AE2" w14:paraId="0B1BBFB8" w14:textId="77777777" w:rsidTr="00FA2C76">
        <w:tc>
          <w:tcPr>
            <w:tcW w:w="2908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3C3B9FF9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619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674F1B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255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F69E6A6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00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CC2611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4813BA0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with s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andard dose epidural</w:t>
            </w:r>
          </w:p>
        </w:tc>
        <w:tc>
          <w:tcPr>
            <w:tcW w:w="232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37D5409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difference with reduced dose epidural</w:t>
            </w:r>
          </w:p>
        </w:tc>
      </w:tr>
      <w:tr w:rsidR="00267AE2" w14:paraId="51F08DBA" w14:textId="77777777" w:rsidTr="00FA2C76">
        <w:tc>
          <w:tcPr>
            <w:tcW w:w="29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96A7A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intrapartum fever </w:t>
            </w:r>
          </w:p>
        </w:tc>
        <w:tc>
          <w:tcPr>
            <w:tcW w:w="2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AB434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29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3 RCTs) </w:t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41EEA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MODERATE 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6DB5B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74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60 to 0.92) </w:t>
            </w:r>
          </w:p>
        </w:tc>
        <w:tc>
          <w:tcPr>
            <w:tcW w:w="23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CE2068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91 per 1,000 </w:t>
            </w:r>
          </w:p>
        </w:tc>
        <w:tc>
          <w:tcPr>
            <w:tcW w:w="23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6212E0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24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36 fewer to 7 fewer) </w:t>
            </w:r>
          </w:p>
        </w:tc>
      </w:tr>
      <w:tr w:rsidR="00267AE2" w14:paraId="5314F8C3" w14:textId="77777777" w:rsidTr="00FA2C76">
        <w:tc>
          <w:tcPr>
            <w:tcW w:w="29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79ECB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sepsis evaluation </w:t>
            </w:r>
          </w:p>
        </w:tc>
        <w:tc>
          <w:tcPr>
            <w:tcW w:w="2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7B01A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9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FAF6A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D4303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5.34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26 to 108.18) </w:t>
            </w:r>
          </w:p>
        </w:tc>
        <w:tc>
          <w:tcPr>
            <w:tcW w:w="23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A4B856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 per 1,000 </w:t>
            </w:r>
          </w:p>
        </w:tc>
        <w:tc>
          <w:tcPr>
            <w:tcW w:w="23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E489F5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 fewer to 0 fewer) </w:t>
            </w:r>
          </w:p>
        </w:tc>
      </w:tr>
      <w:tr w:rsidR="00267AE2" w14:paraId="32BCDF69" w14:textId="77777777" w:rsidTr="00FA2C76">
        <w:tc>
          <w:tcPr>
            <w:tcW w:w="29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9820D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admission to level 2 care </w:t>
            </w:r>
          </w:p>
        </w:tc>
        <w:tc>
          <w:tcPr>
            <w:tcW w:w="2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3197D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9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22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A9A55D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7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DAF69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5.34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26 to 108.18) </w:t>
            </w:r>
          </w:p>
        </w:tc>
        <w:tc>
          <w:tcPr>
            <w:tcW w:w="23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432B32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 per 1,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0 </w:t>
            </w:r>
          </w:p>
        </w:tc>
        <w:tc>
          <w:tcPr>
            <w:tcW w:w="232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80FD72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 fewer to 0 fewer) </w:t>
            </w:r>
          </w:p>
        </w:tc>
      </w:tr>
      <w:tr w:rsidR="00267AE2" w14:paraId="59815A26" w14:textId="77777777" w:rsidTr="00FA2C76">
        <w:tc>
          <w:tcPr>
            <w:tcW w:w="14175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12D3917E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he risk in the intervention grou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f the intervention (and its 95% CI)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I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Confidence interval;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Risk ratio </w:t>
            </w:r>
          </w:p>
        </w:tc>
      </w:tr>
    </w:tbl>
    <w:p w14:paraId="526C59AB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study limitations: high risk of bias. </w:t>
      </w:r>
    </w:p>
    <w:p w14:paraId="21B8C43F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b. Downgraded one level due to study limitations: high risk of bias due to unclear allocation processes and lack of blinding. </w:t>
      </w:r>
    </w:p>
    <w:p w14:paraId="484D7788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. Downgraded one level due to imprecision: low number of participants.</w:t>
      </w:r>
    </w:p>
    <w:p w14:paraId="5EEF83A8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259AA969" w14:textId="77777777" w:rsidR="00267AE2" w:rsidRDefault="00FA2C76">
      <w:pPr>
        <w:spacing w:after="200" w:line="240" w:lineRule="auto"/>
        <w:rPr>
          <w:rFonts w:ascii="Calibri" w:eastAsia="Calibri" w:hAnsi="Calibri" w:cs="Calibri"/>
        </w:rPr>
      </w:pPr>
      <w:bookmarkStart w:id="1" w:name="_1fob9te" w:colFirst="0" w:colLast="0"/>
      <w:bookmarkEnd w:id="1"/>
      <w:r>
        <w:rPr>
          <w:rFonts w:ascii="Calibri" w:eastAsia="Calibri" w:hAnsi="Calibri" w:cs="Calibri"/>
          <w:b/>
        </w:rPr>
        <w:lastRenderedPageBreak/>
        <w:t>Table II:</w:t>
      </w:r>
      <w:r>
        <w:rPr>
          <w:rFonts w:ascii="Calibri" w:eastAsia="Calibri" w:hAnsi="Calibri" w:cs="Calibri"/>
        </w:rPr>
        <w:t xml:space="preserve"> Summary of findings table for the comparison </w:t>
      </w:r>
      <w:r>
        <w:rPr>
          <w:rFonts w:ascii="Calibri" w:eastAsia="Calibri" w:hAnsi="Calibri" w:cs="Calibri"/>
        </w:rPr>
        <w:t>alternative methods of analgesia versus epidural to prevent ERMF</w:t>
      </w:r>
    </w:p>
    <w:tbl>
      <w:tblPr>
        <w:tblStyle w:val="a0"/>
        <w:tblW w:w="13966" w:type="dxa"/>
        <w:tblLayout w:type="fixed"/>
        <w:tblLook w:val="0400" w:firstRow="0" w:lastRow="0" w:firstColumn="0" w:lastColumn="0" w:noHBand="0" w:noVBand="1"/>
      </w:tblPr>
      <w:tblGrid>
        <w:gridCol w:w="3456"/>
        <w:gridCol w:w="2181"/>
        <w:gridCol w:w="1899"/>
        <w:gridCol w:w="1723"/>
        <w:gridCol w:w="2352"/>
        <w:gridCol w:w="2355"/>
      </w:tblGrid>
      <w:tr w:rsidR="00267AE2" w14:paraId="1817EE77" w14:textId="77777777">
        <w:tc>
          <w:tcPr>
            <w:tcW w:w="345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3961F1C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218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D84D71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№ of participants 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studies)</w:t>
            </w:r>
          </w:p>
        </w:tc>
        <w:tc>
          <w:tcPr>
            <w:tcW w:w="189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6C3DC82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Certainty of the evidence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72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193579B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707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338BDFD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cipated absolute effects</w:t>
            </w:r>
          </w:p>
        </w:tc>
      </w:tr>
      <w:tr w:rsidR="00267AE2" w14:paraId="5D0D7F06" w14:textId="77777777">
        <w:tc>
          <w:tcPr>
            <w:tcW w:w="3456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6924022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181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573717B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8D530F5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05C4067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4C38C67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with epidural analgesia</w:t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3921B44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difference with alternative analgesia</w:t>
            </w:r>
          </w:p>
        </w:tc>
      </w:tr>
      <w:tr w:rsidR="00267AE2" w14:paraId="2B1FBEE4" w14:textId="77777777">
        <w:tc>
          <w:tcPr>
            <w:tcW w:w="34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CEFFB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intrapartum fever </w:t>
            </w:r>
          </w:p>
        </w:tc>
        <w:tc>
          <w:tcPr>
            <w:tcW w:w="21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534F6F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63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8 RCTs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F2E8E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MODERATE 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0DE905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46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32 to 0.66) </w:t>
            </w:r>
          </w:p>
        </w:tc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554DF1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41 per 1,000 </w:t>
            </w:r>
          </w:p>
        </w:tc>
        <w:tc>
          <w:tcPr>
            <w:tcW w:w="23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3FFE5C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76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96 fewer to 48 fewer) </w:t>
            </w:r>
          </w:p>
        </w:tc>
      </w:tr>
      <w:tr w:rsidR="00267AE2" w14:paraId="46028B06" w14:textId="77777777">
        <w:tc>
          <w:tcPr>
            <w:tcW w:w="34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EB0D5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sepsis evaluation </w:t>
            </w:r>
          </w:p>
        </w:tc>
        <w:tc>
          <w:tcPr>
            <w:tcW w:w="21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36C8F2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8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6BC105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CC0FF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75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18 to 3.18) </w:t>
            </w:r>
          </w:p>
        </w:tc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A8DEE8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82 per 1,000 </w:t>
            </w:r>
          </w:p>
        </w:tc>
        <w:tc>
          <w:tcPr>
            <w:tcW w:w="23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204321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20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67 fewer to 178 more) </w:t>
            </w:r>
          </w:p>
        </w:tc>
      </w:tr>
      <w:tr w:rsidR="00267AE2" w14:paraId="66E98005" w14:textId="77777777">
        <w:tc>
          <w:tcPr>
            <w:tcW w:w="34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A9C49E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admission to level 2 care </w:t>
            </w:r>
          </w:p>
        </w:tc>
        <w:tc>
          <w:tcPr>
            <w:tcW w:w="21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8CB41B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58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A5B2F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CECC1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99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90 to 1.09) </w:t>
            </w:r>
          </w:p>
        </w:tc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378C15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574 per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1,000 </w:t>
            </w:r>
          </w:p>
        </w:tc>
        <w:tc>
          <w:tcPr>
            <w:tcW w:w="23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A9EBDF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6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57 fewer to 52 more) </w:t>
            </w:r>
          </w:p>
        </w:tc>
      </w:tr>
      <w:tr w:rsidR="00267AE2" w14:paraId="6F2562E7" w14:textId="77777777">
        <w:tc>
          <w:tcPr>
            <w:tcW w:w="34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E125D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resuscitation </w:t>
            </w:r>
          </w:p>
        </w:tc>
        <w:tc>
          <w:tcPr>
            <w:tcW w:w="21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769EA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97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B025F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VERY 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d,e,f</w:t>
            </w:r>
            <w:proofErr w:type="spellEnd"/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3AD0CE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1.69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.23 to 2.32) </w:t>
            </w:r>
          </w:p>
        </w:tc>
        <w:tc>
          <w:tcPr>
            <w:tcW w:w="23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0D5F9F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91 per 1,000 </w:t>
            </w:r>
          </w:p>
        </w:tc>
        <w:tc>
          <w:tcPr>
            <w:tcW w:w="23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BE4AF4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32 more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44 more to 252 more) </w:t>
            </w:r>
          </w:p>
        </w:tc>
      </w:tr>
      <w:tr w:rsidR="00267AE2" w14:paraId="04166205" w14:textId="77777777">
        <w:tc>
          <w:tcPr>
            <w:tcW w:w="13966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08501A87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he risk in the intervention grou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f the intervention (and its 95% CI)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I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Confidence interval;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Risk ratio </w:t>
            </w:r>
          </w:p>
        </w:tc>
      </w:tr>
    </w:tbl>
    <w:p w14:paraId="69BB1D66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. Downgraded one level due t</w:t>
      </w:r>
      <w:r>
        <w:rPr>
          <w:rFonts w:ascii="Calibri" w:eastAsia="Calibri" w:hAnsi="Calibri" w:cs="Calibri"/>
          <w:sz w:val="20"/>
          <w:szCs w:val="20"/>
        </w:rPr>
        <w:t xml:space="preserve">o study limitations: no study assessed as being low risk of bias. Issues with lack of blinding and crossover in three trials. </w:t>
      </w:r>
    </w:p>
    <w:p w14:paraId="4A63CC1D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study limitations: high risk of bias due to lack of blinding of participants and deviations from i</w:t>
      </w:r>
      <w:r>
        <w:rPr>
          <w:rFonts w:ascii="Calibri" w:eastAsia="Calibri" w:hAnsi="Calibri" w:cs="Calibri"/>
          <w:sz w:val="20"/>
          <w:szCs w:val="20"/>
        </w:rPr>
        <w:t xml:space="preserve">ntended intervention. </w:t>
      </w:r>
    </w:p>
    <w:p w14:paraId="719A4A40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. Downgraded one level due to imprecision: 95% CI includes null effect. </w:t>
      </w:r>
    </w:p>
    <w:p w14:paraId="471F71A9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d. Downgraded one level due to study limitations: lack of blinding of participants and carers. </w:t>
      </w:r>
    </w:p>
    <w:p w14:paraId="1C583657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e. Downgraded one level due to inconsistency: one trial reported no events in either intervention arm. </w:t>
      </w:r>
    </w:p>
    <w:p w14:paraId="7F296831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f. Downgraded one level due to imprecision: low number of participants. </w:t>
      </w:r>
    </w:p>
    <w:p w14:paraId="728F0FAA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7558F44D" w14:textId="77777777" w:rsidR="00267AE2" w:rsidRDefault="00FA2C76">
      <w:pPr>
        <w:spacing w:after="200" w:line="240" w:lineRule="auto"/>
        <w:rPr>
          <w:rFonts w:ascii="Calibri" w:eastAsia="Calibri" w:hAnsi="Calibri" w:cs="Calibri"/>
        </w:rPr>
      </w:pPr>
      <w:bookmarkStart w:id="2" w:name="_2et92p0" w:colFirst="0" w:colLast="0"/>
      <w:bookmarkEnd w:id="2"/>
      <w:r>
        <w:rPr>
          <w:rFonts w:ascii="Calibri" w:eastAsia="Calibri" w:hAnsi="Calibri" w:cs="Calibri"/>
          <w:b/>
        </w:rPr>
        <w:lastRenderedPageBreak/>
        <w:t>Table III:</w:t>
      </w:r>
      <w:r>
        <w:rPr>
          <w:rFonts w:ascii="Calibri" w:eastAsia="Calibri" w:hAnsi="Calibri" w:cs="Calibri"/>
        </w:rPr>
        <w:t xml:space="preserve"> Summary of findings table for the comparison prophylactic steroids</w:t>
      </w:r>
      <w:r>
        <w:rPr>
          <w:rFonts w:ascii="Calibri" w:eastAsia="Calibri" w:hAnsi="Calibri" w:cs="Calibri"/>
        </w:rPr>
        <w:t xml:space="preserve"> versus no steroids or placebo to prevent ERMF</w:t>
      </w:r>
    </w:p>
    <w:tbl>
      <w:tblPr>
        <w:tblStyle w:val="a1"/>
        <w:tblW w:w="13962" w:type="dxa"/>
        <w:tblLayout w:type="fixed"/>
        <w:tblLook w:val="0400" w:firstRow="0" w:lastRow="0" w:firstColumn="0" w:lastColumn="0" w:noHBand="0" w:noVBand="1"/>
      </w:tblPr>
      <w:tblGrid>
        <w:gridCol w:w="3461"/>
        <w:gridCol w:w="2187"/>
        <w:gridCol w:w="1899"/>
        <w:gridCol w:w="1723"/>
        <w:gridCol w:w="2346"/>
        <w:gridCol w:w="2346"/>
      </w:tblGrid>
      <w:tr w:rsidR="00267AE2" w14:paraId="64636FC6" w14:textId="77777777">
        <w:tc>
          <w:tcPr>
            <w:tcW w:w="346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0A11E7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218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019A14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№ of participants 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studies)</w:t>
            </w:r>
          </w:p>
        </w:tc>
        <w:tc>
          <w:tcPr>
            <w:tcW w:w="189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24C0A1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Certainty of the evidence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72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A2CC9B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692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03440AE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cipated absolute effects</w:t>
            </w:r>
          </w:p>
        </w:tc>
      </w:tr>
      <w:tr w:rsidR="00267AE2" w14:paraId="0AF1D853" w14:textId="77777777">
        <w:tc>
          <w:tcPr>
            <w:tcW w:w="3462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5C3E4AF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728F1AD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8CC6D76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35902C1F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76F97C7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with no steroids or placebo</w:t>
            </w:r>
          </w:p>
        </w:tc>
        <w:tc>
          <w:tcPr>
            <w:tcW w:w="234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5C2823C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difference with prophylactic steroids</w:t>
            </w:r>
          </w:p>
        </w:tc>
      </w:tr>
      <w:tr w:rsidR="00267AE2" w14:paraId="36E3D2E3" w14:textId="77777777"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B0496C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intrapartum fever </w:t>
            </w:r>
          </w:p>
        </w:tc>
        <w:tc>
          <w:tcPr>
            <w:tcW w:w="21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18699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596B87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⨁⨁⨁⨁</w:t>
            </w:r>
          </w:p>
          <w:p w14:paraId="522F9082" w14:textId="77777777" w:rsidR="00267AE2" w:rsidRDefault="00FA2C76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igh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5C7BEE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19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05 to 0.71) </w:t>
            </w:r>
          </w:p>
        </w:tc>
        <w:tc>
          <w:tcPr>
            <w:tcW w:w="2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AF4023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61 per 1,000 </w:t>
            </w:r>
          </w:p>
        </w:tc>
        <w:tc>
          <w:tcPr>
            <w:tcW w:w="2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E06688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31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53 fewer to 47 more) </w:t>
            </w:r>
          </w:p>
        </w:tc>
      </w:tr>
      <w:tr w:rsidR="00267AE2" w14:paraId="3A8014EE" w14:textId="77777777"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1E26E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sepsis evaluation </w:t>
            </w:r>
          </w:p>
        </w:tc>
        <w:tc>
          <w:tcPr>
            <w:tcW w:w="21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C66C7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3BEC3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⨁⨁⨁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>MODERATE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E1014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23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06 to 0.95) </w:t>
            </w:r>
          </w:p>
        </w:tc>
        <w:tc>
          <w:tcPr>
            <w:tcW w:w="2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AFA9C5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78 per 1,000 </w:t>
            </w:r>
          </w:p>
        </w:tc>
        <w:tc>
          <w:tcPr>
            <w:tcW w:w="2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B4D95F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37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68 fewer to 9 more) </w:t>
            </w:r>
          </w:p>
        </w:tc>
      </w:tr>
      <w:tr w:rsidR="00267AE2" w14:paraId="46676695" w14:textId="77777777"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EAFB84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admission to level 2 care </w:t>
            </w:r>
          </w:p>
        </w:tc>
        <w:tc>
          <w:tcPr>
            <w:tcW w:w="21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3CDF5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5025B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C441B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66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(0.30 to 1.43) </w:t>
            </w:r>
          </w:p>
        </w:tc>
        <w:tc>
          <w:tcPr>
            <w:tcW w:w="2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519C79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218 per 1,000 </w:t>
            </w:r>
          </w:p>
        </w:tc>
        <w:tc>
          <w:tcPr>
            <w:tcW w:w="23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90B026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74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52 fewer to 94 more) </w:t>
            </w:r>
          </w:p>
        </w:tc>
      </w:tr>
      <w:tr w:rsidR="00267AE2" w14:paraId="6701EC51" w14:textId="77777777">
        <w:tc>
          <w:tcPr>
            <w:tcW w:w="13963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07D73B13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he risk in the intervention grou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f the intervention (and its 95% C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I)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I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Confidence interval;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Risk ratio </w:t>
            </w:r>
          </w:p>
        </w:tc>
      </w:tr>
    </w:tbl>
    <w:p w14:paraId="4FD3C3E7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imprecision: 95% CI includes null effect. </w:t>
      </w:r>
    </w:p>
    <w:p w14:paraId="0A0F6504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low number of participants.</w:t>
      </w:r>
    </w:p>
    <w:p w14:paraId="0BA2F3BE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056D76BA" w14:textId="77777777" w:rsidR="00267AE2" w:rsidRDefault="00FA2C76">
      <w:pPr>
        <w:spacing w:after="200" w:line="240" w:lineRule="auto"/>
        <w:rPr>
          <w:rFonts w:ascii="Calibri" w:eastAsia="Calibri" w:hAnsi="Calibri" w:cs="Calibri"/>
        </w:rPr>
      </w:pPr>
      <w:bookmarkStart w:id="3" w:name="_3dy6vkm" w:colFirst="0" w:colLast="0"/>
      <w:bookmarkEnd w:id="3"/>
      <w:r>
        <w:rPr>
          <w:rFonts w:ascii="Calibri" w:eastAsia="Calibri" w:hAnsi="Calibri" w:cs="Calibri"/>
          <w:b/>
        </w:rPr>
        <w:lastRenderedPageBreak/>
        <w:t>Table IV:</w:t>
      </w:r>
      <w:r>
        <w:rPr>
          <w:rFonts w:ascii="Calibri" w:eastAsia="Calibri" w:hAnsi="Calibri" w:cs="Calibri"/>
        </w:rPr>
        <w:t xml:space="preserve"> Summary of findings table for the comparison prophylactic paracetamol versus placebo or no intervention for ERMF</w:t>
      </w:r>
    </w:p>
    <w:tbl>
      <w:tblPr>
        <w:tblStyle w:val="a2"/>
        <w:tblW w:w="13963" w:type="dxa"/>
        <w:tblLayout w:type="fixed"/>
        <w:tblLook w:val="0400" w:firstRow="0" w:lastRow="0" w:firstColumn="0" w:lastColumn="0" w:noHBand="0" w:noVBand="1"/>
      </w:tblPr>
      <w:tblGrid>
        <w:gridCol w:w="3462"/>
        <w:gridCol w:w="2187"/>
        <w:gridCol w:w="1899"/>
        <w:gridCol w:w="1723"/>
        <w:gridCol w:w="2343"/>
        <w:gridCol w:w="2349"/>
      </w:tblGrid>
      <w:tr w:rsidR="00267AE2" w14:paraId="4F579663" w14:textId="77777777">
        <w:tc>
          <w:tcPr>
            <w:tcW w:w="346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370619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218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195D85A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№ of participants 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 xml:space="preserve">Follow up </w:t>
            </w:r>
          </w:p>
        </w:tc>
        <w:tc>
          <w:tcPr>
            <w:tcW w:w="1899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33DDF5D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Certainty of the evidence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72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652C471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692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6EAF1F7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cipated absolute effects</w:t>
            </w:r>
          </w:p>
        </w:tc>
      </w:tr>
      <w:tr w:rsidR="00267AE2" w14:paraId="1BE25415" w14:textId="77777777">
        <w:tc>
          <w:tcPr>
            <w:tcW w:w="3462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6E313299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06F013A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99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6D8F12C4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4CFDD6B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556E213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with no paracetamol or placebo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7CFD48E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difference with prophylactic paracetamol</w:t>
            </w:r>
          </w:p>
        </w:tc>
      </w:tr>
      <w:tr w:rsidR="00267AE2" w14:paraId="6062BA15" w14:textId="77777777"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C069D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intrapartum fever </w:t>
            </w:r>
          </w:p>
        </w:tc>
        <w:tc>
          <w:tcPr>
            <w:tcW w:w="21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A9507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1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81E77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9A67A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0.71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(0.33 to 1.53) </w:t>
            </w:r>
          </w:p>
        </w:tc>
        <w:tc>
          <w:tcPr>
            <w:tcW w:w="23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688135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26 per 1,000 </w:t>
            </w:r>
          </w:p>
        </w:tc>
        <w:tc>
          <w:tcPr>
            <w:tcW w:w="23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5AD32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37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85 fewer to 67 more) </w:t>
            </w:r>
          </w:p>
        </w:tc>
      </w:tr>
      <w:tr w:rsidR="00267AE2" w14:paraId="353B3A73" w14:textId="77777777">
        <w:tc>
          <w:tcPr>
            <w:tcW w:w="34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689A5B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sepsis evaluation </w:t>
            </w:r>
          </w:p>
        </w:tc>
        <w:tc>
          <w:tcPr>
            <w:tcW w:w="21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9A6975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2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18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090A9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, c</w:t>
            </w:r>
          </w:p>
        </w:tc>
        <w:tc>
          <w:tcPr>
            <w:tcW w:w="1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769B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1.75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60 to 5.10) </w:t>
            </w:r>
          </w:p>
        </w:tc>
        <w:tc>
          <w:tcPr>
            <w:tcW w:w="23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8CE7F7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90 per 1,000 </w:t>
            </w:r>
          </w:p>
        </w:tc>
        <w:tc>
          <w:tcPr>
            <w:tcW w:w="23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FC119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43 more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76 fewer to 781 more) </w:t>
            </w:r>
          </w:p>
        </w:tc>
      </w:tr>
      <w:tr w:rsidR="00267AE2" w14:paraId="37408D0C" w14:textId="77777777">
        <w:tc>
          <w:tcPr>
            <w:tcW w:w="13963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3C3E25E5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he risk in the intervention grou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f the intervention (and its 95% CI)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I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Confidence interval;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Risk ratio </w:t>
            </w:r>
          </w:p>
        </w:tc>
      </w:tr>
    </w:tbl>
    <w:p w14:paraId="426FCA72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. Downgraded one level due t</w:t>
      </w:r>
      <w:r>
        <w:rPr>
          <w:rFonts w:ascii="Calibri" w:eastAsia="Calibri" w:hAnsi="Calibri" w:cs="Calibri"/>
          <w:sz w:val="20"/>
          <w:szCs w:val="20"/>
        </w:rPr>
        <w:t>o study limitations: high risk of bias.</w:t>
      </w:r>
    </w:p>
    <w:p w14:paraId="55B63D05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95% CI includes null effect.</w:t>
      </w:r>
    </w:p>
    <w:p w14:paraId="4B4FDF34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. Downgraded one level due to imprecision: low number of participants.</w:t>
      </w:r>
    </w:p>
    <w:p w14:paraId="5232A76E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7C4E031F" w14:textId="77777777" w:rsidR="00267AE2" w:rsidRDefault="00FA2C76">
      <w:pPr>
        <w:spacing w:after="200" w:line="240" w:lineRule="auto"/>
        <w:rPr>
          <w:rFonts w:ascii="Calibri" w:eastAsia="Calibri" w:hAnsi="Calibri" w:cs="Calibri"/>
        </w:rPr>
      </w:pPr>
      <w:bookmarkStart w:id="4" w:name="_4d34og8" w:colFirst="0" w:colLast="0"/>
      <w:bookmarkEnd w:id="4"/>
      <w:r>
        <w:rPr>
          <w:rFonts w:ascii="Calibri" w:eastAsia="Calibri" w:hAnsi="Calibri" w:cs="Calibri"/>
          <w:b/>
        </w:rPr>
        <w:lastRenderedPageBreak/>
        <w:t>Table V:</w:t>
      </w:r>
      <w:r>
        <w:rPr>
          <w:rFonts w:ascii="Calibri" w:eastAsia="Calibri" w:hAnsi="Calibri" w:cs="Calibri"/>
        </w:rPr>
        <w:t xml:space="preserve"> Summary of findings table for the comparison warming methods versus no warming to prevent ERMF</w:t>
      </w:r>
    </w:p>
    <w:tbl>
      <w:tblPr>
        <w:tblStyle w:val="a3"/>
        <w:tblW w:w="13971" w:type="dxa"/>
        <w:tblLayout w:type="fixed"/>
        <w:tblLook w:val="0400" w:firstRow="0" w:lastRow="0" w:firstColumn="0" w:lastColumn="0" w:noHBand="0" w:noVBand="1"/>
      </w:tblPr>
      <w:tblGrid>
        <w:gridCol w:w="3436"/>
        <w:gridCol w:w="2163"/>
        <w:gridCol w:w="1878"/>
        <w:gridCol w:w="1735"/>
        <w:gridCol w:w="2378"/>
        <w:gridCol w:w="2381"/>
      </w:tblGrid>
      <w:tr w:rsidR="00267AE2" w14:paraId="64BCC892" w14:textId="77777777">
        <w:tc>
          <w:tcPr>
            <w:tcW w:w="343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7DAA62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Outcomes</w:t>
            </w:r>
          </w:p>
        </w:tc>
        <w:tc>
          <w:tcPr>
            <w:tcW w:w="216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A24598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 xml:space="preserve">№ of participants 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 xml:space="preserve">Follow up </w:t>
            </w:r>
          </w:p>
        </w:tc>
        <w:tc>
          <w:tcPr>
            <w:tcW w:w="187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F8AFDC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Certainty of the evidence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GRADE)</w:t>
            </w:r>
          </w:p>
        </w:tc>
        <w:tc>
          <w:tcPr>
            <w:tcW w:w="173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7235EF6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759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1A2DA91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nticipated absolute effects</w:t>
            </w:r>
          </w:p>
        </w:tc>
      </w:tr>
      <w:tr w:rsidR="00267AE2" w14:paraId="6E33E483" w14:textId="77777777">
        <w:tc>
          <w:tcPr>
            <w:tcW w:w="3436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3967747D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163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50ECA505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878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218380D8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35" w:type="dxa"/>
            <w:vMerge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</w:tcPr>
          <w:p w14:paraId="4CF291A5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10CA431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with no warming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</w:tcPr>
          <w:p w14:paraId="3A7D265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isk difference with methods of warming</w:t>
            </w:r>
          </w:p>
        </w:tc>
      </w:tr>
      <w:tr w:rsidR="00267AE2" w14:paraId="7DF2D2FA" w14:textId="77777777">
        <w:tc>
          <w:tcPr>
            <w:tcW w:w="3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D275C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intrapartum fever </w:t>
            </w:r>
          </w:p>
        </w:tc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FDBE7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481C82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1E78A7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1.17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42 to 3.27) </w:t>
            </w:r>
          </w:p>
        </w:tc>
        <w:tc>
          <w:tcPr>
            <w:tcW w:w="23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AB776A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100 per 1,000 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B4EED4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17 more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(58 fewer to 227 more) </w:t>
            </w:r>
          </w:p>
        </w:tc>
      </w:tr>
      <w:tr w:rsidR="00267AE2" w14:paraId="6BC3681C" w14:textId="77777777">
        <w:tc>
          <w:tcPr>
            <w:tcW w:w="3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94B48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Incidence of neonatal admission to level 2 care </w:t>
            </w:r>
          </w:p>
        </w:tc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EDDCA7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1 RCT) 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AC74D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LOW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17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0B5ED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 5.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.25 to 100.53) </w:t>
            </w:r>
          </w:p>
        </w:tc>
        <w:tc>
          <w:tcPr>
            <w:tcW w:w="237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B42CFF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0 per 1,000 </w:t>
            </w:r>
          </w:p>
        </w:tc>
        <w:tc>
          <w:tcPr>
            <w:tcW w:w="23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D316A2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0 fewer per 1,000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(0 fewer to 0 fewer) </w:t>
            </w:r>
          </w:p>
        </w:tc>
      </w:tr>
      <w:tr w:rsidR="00267AE2" w14:paraId="743A9ACB" w14:textId="77777777">
        <w:tc>
          <w:tcPr>
            <w:tcW w:w="13971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427DEEB0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he risk in the intervention group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elative effect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f the intervention (and its 95% CI).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I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Confidence interval; 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R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Risk ratio </w:t>
            </w:r>
          </w:p>
        </w:tc>
      </w:tr>
    </w:tbl>
    <w:p w14:paraId="07515B2E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study limitations: high risk of </w:t>
      </w:r>
      <w:r>
        <w:rPr>
          <w:rFonts w:ascii="Calibri" w:eastAsia="Calibri" w:hAnsi="Calibri" w:cs="Calibri"/>
          <w:sz w:val="20"/>
          <w:szCs w:val="20"/>
        </w:rPr>
        <w:t xml:space="preserve">bias due to unclear randomisation and allocation and deviations from intended interventions in one trial. </w:t>
      </w:r>
    </w:p>
    <w:p w14:paraId="5723A9E2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95% CI includes null effect.</w:t>
      </w:r>
    </w:p>
    <w:p w14:paraId="0E392975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41F825A0" w14:textId="77777777" w:rsidR="00267AE2" w:rsidRDefault="00FA2C76">
      <w:pPr>
        <w:spacing w:after="200" w:line="240" w:lineRule="auto"/>
        <w:rPr>
          <w:rFonts w:ascii="Calibri" w:eastAsia="Calibri" w:hAnsi="Calibri" w:cs="Calibri"/>
          <w:sz w:val="26"/>
          <w:szCs w:val="26"/>
        </w:rPr>
      </w:pPr>
      <w:bookmarkStart w:id="5" w:name="_2s8eyo1" w:colFirst="0" w:colLast="0"/>
      <w:bookmarkEnd w:id="5"/>
      <w:r>
        <w:rPr>
          <w:rFonts w:ascii="Calibri" w:eastAsia="Calibri" w:hAnsi="Calibri" w:cs="Calibri"/>
          <w:b/>
        </w:rPr>
        <w:lastRenderedPageBreak/>
        <w:t>Table VI:</w:t>
      </w:r>
      <w:r>
        <w:rPr>
          <w:rFonts w:ascii="Calibri" w:eastAsia="Calibri" w:hAnsi="Calibri" w:cs="Calibri"/>
        </w:rPr>
        <w:t xml:space="preserve"> GRADE evidence profile for the comparison reduced dose epidural versus standard dose epidural to prevent ERMF</w:t>
      </w:r>
    </w:p>
    <w:tbl>
      <w:tblPr>
        <w:tblStyle w:val="a4"/>
        <w:tblW w:w="13760" w:type="dxa"/>
        <w:tblLayout w:type="fixed"/>
        <w:tblLook w:val="0400" w:firstRow="0" w:lastRow="0" w:firstColumn="0" w:lastColumn="0" w:noHBand="0" w:noVBand="1"/>
      </w:tblPr>
      <w:tblGrid>
        <w:gridCol w:w="1281"/>
        <w:gridCol w:w="773"/>
        <w:gridCol w:w="1456"/>
        <w:gridCol w:w="1332"/>
        <w:gridCol w:w="1277"/>
        <w:gridCol w:w="1205"/>
        <w:gridCol w:w="1106"/>
        <w:gridCol w:w="999"/>
        <w:gridCol w:w="985"/>
        <w:gridCol w:w="1139"/>
        <w:gridCol w:w="999"/>
        <w:gridCol w:w="1208"/>
      </w:tblGrid>
      <w:tr w:rsidR="00267AE2" w14:paraId="39266513" w14:textId="77777777">
        <w:tc>
          <w:tcPr>
            <w:tcW w:w="843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7C846D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5330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52662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267AE2" w14:paraId="18D7D9AE" w14:textId="77777777">
        <w:tc>
          <w:tcPr>
            <w:tcW w:w="128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100617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773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6A9059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45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D47BA5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33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3C4383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77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ADF1C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20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11FFCB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10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32EA12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19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EE9BA5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113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79FC0E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207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6B92BF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618756C0" w14:textId="77777777">
        <w:tc>
          <w:tcPr>
            <w:tcW w:w="128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BC697DE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773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CBCE734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456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5FEA1A2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332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48BCBD9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2181162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0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05FB65E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2E3FEDA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FB4CEB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standard dose epidural</w:t>
            </w:r>
          </w:p>
        </w:tc>
        <w:tc>
          <w:tcPr>
            <w:tcW w:w="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66AC39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reduced dose epidural</w:t>
            </w:r>
          </w:p>
        </w:tc>
        <w:tc>
          <w:tcPr>
            <w:tcW w:w="113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8DEE095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95A94B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standard dose epidural</w:t>
            </w:r>
          </w:p>
        </w:tc>
        <w:tc>
          <w:tcPr>
            <w:tcW w:w="120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307E92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reduced dose epidural</w:t>
            </w:r>
          </w:p>
        </w:tc>
      </w:tr>
      <w:tr w:rsidR="00267AE2" w14:paraId="51ECCC61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017F3B3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Incidence of intrapartum fever</w:t>
            </w:r>
          </w:p>
        </w:tc>
      </w:tr>
      <w:tr w:rsidR="00267AE2" w14:paraId="358603F9" w14:textId="77777777"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9817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46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2 RCTs) 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8EFC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34541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A5D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105D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9A79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F960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ACDA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88/2119 (8.9%) 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F59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4/2127 (6.8%) 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87BC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76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61 to 0.94) 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2698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89 per 1,000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8064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1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35 fewer to 5 fewer) </w:t>
            </w:r>
          </w:p>
        </w:tc>
      </w:tr>
      <w:tr w:rsidR="00267AE2" w14:paraId="21A6962A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1533F0C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0C3AFB7D" w14:textId="77777777"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B84D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9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37C0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8F4A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0F612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FA40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4B8F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8076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12204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/46 (0.0%) 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C9CC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43 (4.7%) 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6800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5.34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26 to 108.18) 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AD70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 per 1,000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6ECE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0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0 fewer to 0 fewer) </w:t>
            </w:r>
          </w:p>
        </w:tc>
      </w:tr>
      <w:tr w:rsidR="00267AE2" w14:paraId="0CB3C64F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DCEAC46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admission to level 2 care</w:t>
            </w:r>
          </w:p>
        </w:tc>
      </w:tr>
      <w:tr w:rsidR="00267AE2" w14:paraId="5CB160F2" w14:textId="77777777"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B861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9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4CFF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B10D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3023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8011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DDF4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AF15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A8FC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/46 (0.0%) 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8B471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43 (4.7%) 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44B2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5.34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26 to 108.18) </w:t>
            </w:r>
          </w:p>
        </w:tc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3D74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 per 1,000 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7B7C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0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0 fewer to 0 fewer) </w:t>
            </w:r>
          </w:p>
        </w:tc>
      </w:tr>
    </w:tbl>
    <w:p w14:paraId="1BE10B18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23734FC4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study limitations: high risk of bias. </w:t>
      </w:r>
    </w:p>
    <w:p w14:paraId="19C7E6F3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b. Downgraded one level due to study limitations: high risk of bias due to unclear allocation processes and lack of blinding. </w:t>
      </w:r>
    </w:p>
    <w:p w14:paraId="24F3BC77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. Downgraded one level due to imprecision: low number of participants. </w:t>
      </w:r>
    </w:p>
    <w:p w14:paraId="3591DFF2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38492207" w14:textId="77777777" w:rsidR="00267AE2" w:rsidRDefault="00267AE2">
      <w:pPr>
        <w:spacing w:line="152" w:lineRule="auto"/>
        <w:rPr>
          <w:b/>
          <w:sz w:val="14"/>
          <w:szCs w:val="14"/>
        </w:rPr>
      </w:pPr>
    </w:p>
    <w:tbl>
      <w:tblPr>
        <w:tblStyle w:val="a5"/>
        <w:tblW w:w="139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877"/>
        <w:gridCol w:w="1515"/>
        <w:gridCol w:w="1381"/>
        <w:gridCol w:w="1321"/>
        <w:gridCol w:w="1247"/>
        <w:gridCol w:w="1054"/>
        <w:gridCol w:w="1039"/>
        <w:gridCol w:w="1009"/>
        <w:gridCol w:w="980"/>
        <w:gridCol w:w="1039"/>
        <w:gridCol w:w="1158"/>
      </w:tblGrid>
      <w:tr w:rsidR="00267AE2" w14:paraId="5455FAD1" w14:textId="77777777">
        <w:trPr>
          <w:trHeight w:val="465"/>
        </w:trPr>
        <w:tc>
          <w:tcPr>
            <w:tcW w:w="8728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3B96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5225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C98E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ummary of findings</w:t>
            </w:r>
          </w:p>
        </w:tc>
      </w:tr>
      <w:tr w:rsidR="00267AE2" w14:paraId="5FC03CBC" w14:textId="77777777">
        <w:trPr>
          <w:trHeight w:val="615"/>
        </w:trPr>
        <w:tc>
          <w:tcPr>
            <w:tcW w:w="1336" w:type="dxa"/>
            <w:vMerge w:val="restart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008B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articipants</w:t>
            </w:r>
          </w:p>
          <w:p w14:paraId="40157517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studies)</w:t>
            </w:r>
          </w:p>
          <w:p w14:paraId="1239CDB9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876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5F36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514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4494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380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C844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321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C520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247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3018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054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EFE4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048" w:type="dxa"/>
            <w:gridSpan w:val="2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0299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980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A2B1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</w:p>
          <w:p w14:paraId="495B247C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2197" w:type="dxa"/>
            <w:gridSpan w:val="2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8E20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4BA0AADA" w14:textId="77777777">
        <w:trPr>
          <w:trHeight w:val="405"/>
        </w:trPr>
        <w:tc>
          <w:tcPr>
            <w:tcW w:w="1336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F3B4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876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2072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1514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B086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1380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C8F0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1321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8B3B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53CB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1054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41E0" w14:textId="77777777" w:rsidR="00267AE2" w:rsidRDefault="00267AE2">
            <w:pPr>
              <w:widowControl w:val="0"/>
              <w:rPr>
                <w:b/>
                <w:sz w:val="14"/>
                <w:szCs w:val="14"/>
              </w:rPr>
            </w:pPr>
          </w:p>
        </w:tc>
        <w:tc>
          <w:tcPr>
            <w:tcW w:w="1039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11E2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standard dose epidural</w:t>
            </w:r>
          </w:p>
        </w:tc>
        <w:tc>
          <w:tcPr>
            <w:tcW w:w="1009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C6F8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reduced dose epidural</w:t>
            </w:r>
          </w:p>
        </w:tc>
        <w:tc>
          <w:tcPr>
            <w:tcW w:w="980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F6F4" w14:textId="77777777" w:rsidR="00267AE2" w:rsidRDefault="00267AE2">
            <w:pPr>
              <w:spacing w:line="152" w:lineRule="auto"/>
              <w:rPr>
                <w:b/>
                <w:sz w:val="14"/>
                <w:szCs w:val="14"/>
              </w:rPr>
            </w:pPr>
          </w:p>
        </w:tc>
        <w:tc>
          <w:tcPr>
            <w:tcW w:w="1039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C6D6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standard dose epidural</w:t>
            </w:r>
          </w:p>
        </w:tc>
        <w:tc>
          <w:tcPr>
            <w:tcW w:w="1158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AB34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reduced dose epidural</w:t>
            </w:r>
          </w:p>
        </w:tc>
      </w:tr>
      <w:tr w:rsidR="00267AE2" w14:paraId="13C2F600" w14:textId="77777777">
        <w:trPr>
          <w:trHeight w:val="480"/>
        </w:trPr>
        <w:tc>
          <w:tcPr>
            <w:tcW w:w="13953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598A" w14:textId="77777777" w:rsidR="00267AE2" w:rsidRDefault="00FA2C76">
            <w:pPr>
              <w:spacing w:line="152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405A22A7" w14:textId="77777777">
        <w:trPr>
          <w:trHeight w:val="1185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2302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90</w:t>
            </w:r>
          </w:p>
          <w:p w14:paraId="519FE8BB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13 RCTs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2213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326E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85CC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A2C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5516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F2D3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</w:t>
            </w:r>
          </w:p>
          <w:p w14:paraId="204E6D9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derate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BA4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2/2187 (6.5%) 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1F9F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85/2103 (8.8%) 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F626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R 0.74</w:t>
            </w:r>
          </w:p>
          <w:p w14:paraId="3DB2CC0C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60 to 0.92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C3B3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1 per 1,000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6D9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 fewer per 1,000</w:t>
            </w:r>
          </w:p>
          <w:p w14:paraId="0973F3BC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36 fewer to 7 fewer)</w:t>
            </w:r>
          </w:p>
        </w:tc>
      </w:tr>
      <w:tr w:rsidR="00267AE2" w14:paraId="05D66C5A" w14:textId="77777777">
        <w:trPr>
          <w:trHeight w:val="480"/>
        </w:trPr>
        <w:tc>
          <w:tcPr>
            <w:tcW w:w="13953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32B7" w14:textId="77777777" w:rsidR="00267AE2" w:rsidRDefault="00FA2C76">
            <w:pPr>
              <w:spacing w:line="152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2B4633FE" w14:textId="77777777">
        <w:trPr>
          <w:trHeight w:val="1185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7252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9</w:t>
            </w:r>
          </w:p>
          <w:p w14:paraId="4EB95B0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1 RCT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E27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6916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4EE0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D812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E53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04B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◯</w:t>
            </w:r>
          </w:p>
          <w:p w14:paraId="4108878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C537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/46 (0.0%) 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CF41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43 (4.7%) 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EF9F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R 5.34</w:t>
            </w:r>
          </w:p>
          <w:p w14:paraId="53FD55AA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26 to 108.18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4FB9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per 1,000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3471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fewer per 1,000</w:t>
            </w:r>
          </w:p>
          <w:p w14:paraId="5BB78A6C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0 fewer to 0 fewer)</w:t>
            </w:r>
          </w:p>
        </w:tc>
      </w:tr>
      <w:tr w:rsidR="00267AE2" w14:paraId="62A19EC7" w14:textId="77777777">
        <w:trPr>
          <w:trHeight w:val="480"/>
        </w:trPr>
        <w:tc>
          <w:tcPr>
            <w:tcW w:w="13953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5A2F" w14:textId="77777777" w:rsidR="00267AE2" w:rsidRDefault="00FA2C76">
            <w:pPr>
              <w:spacing w:line="152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neonatal admission to level 2 care</w:t>
            </w:r>
          </w:p>
        </w:tc>
      </w:tr>
      <w:tr w:rsidR="00267AE2" w14:paraId="3B33C19A" w14:textId="77777777">
        <w:trPr>
          <w:trHeight w:val="1185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3319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9</w:t>
            </w:r>
          </w:p>
          <w:p w14:paraId="78963B1E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1 RCT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E39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BF4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A877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BF9C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B078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BB8B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◯</w:t>
            </w:r>
          </w:p>
          <w:p w14:paraId="01E49612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EA76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/46 (0.0%) 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7401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43 (4.7%) 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319D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R 5.34</w:t>
            </w:r>
          </w:p>
          <w:p w14:paraId="0D87396B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26 to 108.18)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6835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per 1,000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84C8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 fewer per 1,000</w:t>
            </w:r>
          </w:p>
          <w:p w14:paraId="6F76CA17" w14:textId="77777777" w:rsidR="00267AE2" w:rsidRDefault="00FA2C76">
            <w:pPr>
              <w:spacing w:line="152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0 fewer to 0 fewer)</w:t>
            </w:r>
          </w:p>
        </w:tc>
      </w:tr>
    </w:tbl>
    <w:p w14:paraId="4B97047D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7B941D8D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lastRenderedPageBreak/>
        <w:t xml:space="preserve">a. Downgraded one level due to study limitations: high risk of bias. </w:t>
      </w:r>
    </w:p>
    <w:p w14:paraId="7C3EAADF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b. Downgraded one level due to study limitations: high risk of bias due to unclear allocation processes and lack of blinding. </w:t>
      </w:r>
    </w:p>
    <w:p w14:paraId="0B2E2892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. Downgraded one level due to imprecision: low number of participants. </w:t>
      </w:r>
    </w:p>
    <w:p w14:paraId="04D730C0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4E75E2B5" w14:textId="77777777" w:rsidR="00267AE2" w:rsidRDefault="00FA2C76">
      <w:pPr>
        <w:spacing w:line="240" w:lineRule="auto"/>
        <w:rPr>
          <w:rFonts w:ascii="Calibri" w:eastAsia="Calibri" w:hAnsi="Calibri" w:cs="Calibri"/>
          <w:sz w:val="16"/>
          <w:szCs w:val="16"/>
        </w:rPr>
      </w:pPr>
      <w:bookmarkStart w:id="6" w:name="_17dp8vu" w:colFirst="0" w:colLast="0"/>
      <w:bookmarkEnd w:id="6"/>
      <w:r>
        <w:rPr>
          <w:rFonts w:ascii="Calibri" w:eastAsia="Calibri" w:hAnsi="Calibri" w:cs="Calibri"/>
          <w:b/>
        </w:rPr>
        <w:lastRenderedPageBreak/>
        <w:t>Table VII:</w:t>
      </w:r>
      <w:r>
        <w:rPr>
          <w:rFonts w:ascii="Calibri" w:eastAsia="Calibri" w:hAnsi="Calibri" w:cs="Calibri"/>
        </w:rPr>
        <w:t xml:space="preserve"> GRADE evidence profile for the comparison a</w:t>
      </w:r>
      <w:r>
        <w:rPr>
          <w:rFonts w:ascii="Calibri" w:eastAsia="Calibri" w:hAnsi="Calibri" w:cs="Calibri"/>
        </w:rPr>
        <w:t>lternative methods of analgesia versus epidural to prevent ERMF</w:t>
      </w:r>
    </w:p>
    <w:p w14:paraId="1B8712FF" w14:textId="77777777" w:rsidR="00267AE2" w:rsidRDefault="00267AE2">
      <w:pPr>
        <w:spacing w:line="240" w:lineRule="auto"/>
        <w:rPr>
          <w:rFonts w:ascii="Calibri" w:eastAsia="Calibri" w:hAnsi="Calibri" w:cs="Calibri"/>
          <w:sz w:val="16"/>
          <w:szCs w:val="16"/>
        </w:rPr>
      </w:pPr>
    </w:p>
    <w:tbl>
      <w:tblPr>
        <w:tblStyle w:val="a6"/>
        <w:tblW w:w="13760" w:type="dxa"/>
        <w:tblLayout w:type="fixed"/>
        <w:tblLook w:val="0400" w:firstRow="0" w:lastRow="0" w:firstColumn="0" w:lastColumn="0" w:noHBand="0" w:noVBand="1"/>
      </w:tblPr>
      <w:tblGrid>
        <w:gridCol w:w="1274"/>
        <w:gridCol w:w="768"/>
        <w:gridCol w:w="1448"/>
        <w:gridCol w:w="1324"/>
        <w:gridCol w:w="1269"/>
        <w:gridCol w:w="1197"/>
        <w:gridCol w:w="1106"/>
        <w:gridCol w:w="1051"/>
        <w:gridCol w:w="1175"/>
        <w:gridCol w:w="925"/>
        <w:gridCol w:w="1051"/>
        <w:gridCol w:w="1172"/>
      </w:tblGrid>
      <w:tr w:rsidR="00267AE2" w14:paraId="1304DBF3" w14:textId="77777777">
        <w:tc>
          <w:tcPr>
            <w:tcW w:w="8386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7F080E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5374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08ED81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267AE2" w14:paraId="2298B627" w14:textId="77777777">
        <w:tc>
          <w:tcPr>
            <w:tcW w:w="127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C76BAD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76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1EAA17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44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14170D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32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693497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6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B7728A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197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55EC21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10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F48D42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22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7FEE5C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92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8C203C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22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618704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65759657" w14:textId="77777777">
        <w:tc>
          <w:tcPr>
            <w:tcW w:w="127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790C5F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8077FBA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44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2BBEB19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32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E36E07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6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A4E32E4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197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5031065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106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198DC0B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03E545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epidural analgesia</w:t>
            </w:r>
          </w:p>
        </w:tc>
        <w:tc>
          <w:tcPr>
            <w:tcW w:w="11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2352B0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alternative analgesia</w:t>
            </w:r>
          </w:p>
        </w:tc>
        <w:tc>
          <w:tcPr>
            <w:tcW w:w="92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CC0543A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96C359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epidural analgesia</w:t>
            </w:r>
          </w:p>
        </w:tc>
        <w:tc>
          <w:tcPr>
            <w:tcW w:w="11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7500FA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alternative analgesia</w:t>
            </w:r>
          </w:p>
        </w:tc>
      </w:tr>
      <w:tr w:rsidR="00267AE2" w14:paraId="32F10E6B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B15808A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59B1D72F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2E21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63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8 RCTs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816D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146C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45A9E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4840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8AF7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1572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95FF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4/1022 (14.1%) 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356A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73/1141 (6.4%) 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123C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46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32 to 0.66)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68FF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1 per 1,000 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CD3B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76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96 fewer to 48 fewer) </w:t>
            </w:r>
          </w:p>
        </w:tc>
      </w:tr>
      <w:tr w:rsidR="00267AE2" w14:paraId="09B5021E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6991485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4B52D4CF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1EFD8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132E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BBD3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6A64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677B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C8E7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227E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2678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4/49 (8.2%) 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A2A8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3/49 (6.1%) 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EC61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75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18 to 3.18)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1ADE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82 per 1,000 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A53E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20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67 fewer to 178 more) </w:t>
            </w:r>
          </w:p>
        </w:tc>
      </w:tr>
      <w:tr w:rsidR="00267AE2" w14:paraId="76090CC1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3BAF300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admission to level 2 care</w:t>
            </w:r>
          </w:p>
        </w:tc>
      </w:tr>
      <w:tr w:rsidR="00267AE2" w14:paraId="7769DD6B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B4C7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58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0362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59A13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9FC1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9EC8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13EAE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6B30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FB01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385/671 (57.4%) 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46A4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390/687 (56.8%) 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F126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99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90 to 1.09)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1814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574 per 1,000 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69B5A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6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57 fewer to 52 more) </w:t>
            </w:r>
          </w:p>
        </w:tc>
      </w:tr>
      <w:tr w:rsidR="00267AE2" w14:paraId="0DF7DA28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3603C58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resuscitation</w:t>
            </w:r>
          </w:p>
        </w:tc>
      </w:tr>
      <w:tr w:rsidR="00267AE2" w14:paraId="6361E1E4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8F05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7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A3D0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54C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3D0F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47C1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9F29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D9D4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VERY LOW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B836C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38/199 (19.1%) 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AB6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61/198 (30.8%) 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7510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1.69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.23 to 2.32) 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BF97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91 per 1,000 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AE438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32 more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 xml:space="preserve">(from 44 more to 252 more) </w:t>
            </w:r>
          </w:p>
        </w:tc>
      </w:tr>
    </w:tbl>
    <w:p w14:paraId="3D23E316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24CB951E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. Downgraded one level due to study limitations: no study assessed as being low risk of bias. Issues with lack of blinding and crossover in three trials</w:t>
      </w:r>
      <w:r>
        <w:rPr>
          <w:rFonts w:ascii="Calibri" w:eastAsia="Calibri" w:hAnsi="Calibri" w:cs="Calibri"/>
          <w:sz w:val="20"/>
          <w:szCs w:val="20"/>
        </w:rPr>
        <w:t xml:space="preserve">. </w:t>
      </w:r>
    </w:p>
    <w:p w14:paraId="3124565F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b. Downgraded one level due to study limitations: high risk of bias due to lack of blinding of participants and deviations from intended intervention. </w:t>
      </w:r>
    </w:p>
    <w:p w14:paraId="5A12565F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c. Downgraded one level due to imprecision: 95% CI includes null effect. </w:t>
      </w:r>
    </w:p>
    <w:p w14:paraId="0C886EE1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. Downgraded one level due</w:t>
      </w:r>
      <w:r>
        <w:rPr>
          <w:rFonts w:ascii="Calibri" w:eastAsia="Calibri" w:hAnsi="Calibri" w:cs="Calibri"/>
          <w:sz w:val="20"/>
          <w:szCs w:val="20"/>
        </w:rPr>
        <w:t xml:space="preserve"> to study limitations: lack of blinding of participants and carers. </w:t>
      </w:r>
    </w:p>
    <w:p w14:paraId="69126495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e. Downgraded one level due to inconsistency: one trial reported no events in either intervention arm. </w:t>
      </w:r>
    </w:p>
    <w:p w14:paraId="01A9A6D6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. Downgraded one level due to imprecision: low number of participants.</w:t>
      </w:r>
    </w:p>
    <w:p w14:paraId="64721923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083B32CE" w14:textId="77777777" w:rsidR="00267AE2" w:rsidRDefault="00FA2C76">
      <w:pPr>
        <w:spacing w:line="240" w:lineRule="auto"/>
        <w:rPr>
          <w:rFonts w:ascii="Calibri" w:eastAsia="Calibri" w:hAnsi="Calibri" w:cs="Calibri"/>
          <w:sz w:val="15"/>
          <w:szCs w:val="15"/>
        </w:rPr>
      </w:pPr>
      <w:bookmarkStart w:id="7" w:name="_34fbyca3m4tk" w:colFirst="0" w:colLast="0"/>
      <w:bookmarkEnd w:id="7"/>
      <w:r>
        <w:rPr>
          <w:rFonts w:ascii="Calibri" w:eastAsia="Calibri" w:hAnsi="Calibri" w:cs="Calibri"/>
          <w:b/>
        </w:rPr>
        <w:lastRenderedPageBreak/>
        <w:t>Table VII</w:t>
      </w:r>
      <w:r>
        <w:rPr>
          <w:rFonts w:ascii="Calibri" w:eastAsia="Calibri" w:hAnsi="Calibri" w:cs="Calibri"/>
          <w:b/>
        </w:rPr>
        <w:t>I:</w:t>
      </w:r>
      <w:r>
        <w:rPr>
          <w:rFonts w:ascii="Calibri" w:eastAsia="Calibri" w:hAnsi="Calibri" w:cs="Calibri"/>
        </w:rPr>
        <w:t xml:space="preserve"> GRADE evidence profile for the comparison prophylactic steroids versus no steroids or placebo to prevent ERMF</w:t>
      </w:r>
    </w:p>
    <w:tbl>
      <w:tblPr>
        <w:tblStyle w:val="a7"/>
        <w:tblW w:w="13760" w:type="dxa"/>
        <w:tblLayout w:type="fixed"/>
        <w:tblLook w:val="0400" w:firstRow="0" w:lastRow="0" w:firstColumn="0" w:lastColumn="0" w:noHBand="0" w:noVBand="1"/>
      </w:tblPr>
      <w:tblGrid>
        <w:gridCol w:w="1274"/>
        <w:gridCol w:w="768"/>
        <w:gridCol w:w="1450"/>
        <w:gridCol w:w="1324"/>
        <w:gridCol w:w="1271"/>
        <w:gridCol w:w="1200"/>
        <w:gridCol w:w="1101"/>
        <w:gridCol w:w="922"/>
        <w:gridCol w:w="1302"/>
        <w:gridCol w:w="927"/>
        <w:gridCol w:w="922"/>
        <w:gridCol w:w="1299"/>
      </w:tblGrid>
      <w:tr w:rsidR="00267AE2" w14:paraId="3DE946D7" w14:textId="77777777">
        <w:tc>
          <w:tcPr>
            <w:tcW w:w="8388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218B4A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5372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8D7E7E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267AE2" w14:paraId="5CB708E5" w14:textId="77777777">
        <w:tc>
          <w:tcPr>
            <w:tcW w:w="127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94F747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76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8346C6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45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E2E629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32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489DC4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7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7D569D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20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149235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10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DDE4F4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22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493010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927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9B148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22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70494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4E7704AA" w14:textId="77777777">
        <w:tc>
          <w:tcPr>
            <w:tcW w:w="127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4DD2190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25D927D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45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AC9A4F2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32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4C9A21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65C45D1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CEF2743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10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DC201FE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6D3402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no steroids or placebo</w:t>
            </w:r>
          </w:p>
        </w:tc>
        <w:tc>
          <w:tcPr>
            <w:tcW w:w="130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150A13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prophylactic steroids</w:t>
            </w:r>
          </w:p>
        </w:tc>
        <w:tc>
          <w:tcPr>
            <w:tcW w:w="927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D4653D1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E0A244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no steroids or placebo</w:t>
            </w:r>
          </w:p>
        </w:tc>
        <w:tc>
          <w:tcPr>
            <w:tcW w:w="129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61FD68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prophylactic steroids</w:t>
            </w:r>
          </w:p>
        </w:tc>
      </w:tr>
      <w:tr w:rsidR="00267AE2" w14:paraId="1E24061E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6FAC9FF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13422B1B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B758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2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7B01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1ABD6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176A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1DB2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0617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F91D2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1319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6/161 (16.1%) 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883C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9/159 (11.9%) 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4A19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77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45 to 1.31) 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8FDF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61 per 1,000 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2F4B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7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89 fewer to 50 more) </w:t>
            </w:r>
          </w:p>
        </w:tc>
      </w:tr>
      <w:tr w:rsidR="00267AE2" w14:paraId="7B9B7848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C7C6780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39DCECDA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259D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C83E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D6B7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0FBA2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607F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very serious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BA05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3D44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335A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8/101 (17.8%) 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E38A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/99 (14.1%) 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081F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79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42 to 1.51) 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5A62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78 per 1,000 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441C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7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103 fewer to 91 more) </w:t>
            </w:r>
          </w:p>
        </w:tc>
      </w:tr>
      <w:tr w:rsidR="00267AE2" w14:paraId="5723DDAB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B773472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admission to level 2 care</w:t>
            </w:r>
          </w:p>
        </w:tc>
      </w:tr>
      <w:tr w:rsidR="00267AE2" w14:paraId="5596D7A6" w14:textId="77777777"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BC47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CA67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A83D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07E8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A326C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very serious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3BEC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A458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9B6F6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2/101 (21.8%) 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E27F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0/99 (20.2%) </w:t>
            </w:r>
          </w:p>
        </w:tc>
        <w:tc>
          <w:tcPr>
            <w:tcW w:w="9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1507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93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(0.54 to 1.59) 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864D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18 per 1,000 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202E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5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100 fewer to 129 more) </w:t>
            </w:r>
          </w:p>
        </w:tc>
      </w:tr>
    </w:tbl>
    <w:p w14:paraId="16DBD2D3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0A33A220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imprecision: 95% CI includes null effect. </w:t>
      </w:r>
    </w:p>
    <w:p w14:paraId="79DF6550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low number of participants.</w:t>
      </w:r>
    </w:p>
    <w:p w14:paraId="0A3E970A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1E35208B" w14:textId="77777777" w:rsidR="00267AE2" w:rsidRDefault="00267AE2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8"/>
        <w:tblW w:w="139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783"/>
        <w:gridCol w:w="1480"/>
        <w:gridCol w:w="1348"/>
        <w:gridCol w:w="1289"/>
        <w:gridCol w:w="1217"/>
        <w:gridCol w:w="1029"/>
        <w:gridCol w:w="942"/>
        <w:gridCol w:w="1333"/>
        <w:gridCol w:w="956"/>
        <w:gridCol w:w="942"/>
        <w:gridCol w:w="1333"/>
      </w:tblGrid>
      <w:tr w:rsidR="00267AE2" w14:paraId="7CA57419" w14:textId="77777777">
        <w:trPr>
          <w:trHeight w:val="465"/>
        </w:trPr>
        <w:tc>
          <w:tcPr>
            <w:tcW w:w="8446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3A0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5506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0DF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ummary of findings</w:t>
            </w:r>
          </w:p>
        </w:tc>
      </w:tr>
      <w:tr w:rsidR="00267AE2" w14:paraId="04DA5857" w14:textId="77777777">
        <w:trPr>
          <w:trHeight w:val="615"/>
        </w:trPr>
        <w:tc>
          <w:tcPr>
            <w:tcW w:w="1304" w:type="dxa"/>
            <w:vMerge w:val="restart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EC3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articipants</w:t>
            </w:r>
          </w:p>
          <w:p w14:paraId="7E6949F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studies)</w:t>
            </w:r>
          </w:p>
          <w:p w14:paraId="2846DEF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782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AFE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478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436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347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7E4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89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8A2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217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55D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029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7C2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275" w:type="dxa"/>
            <w:gridSpan w:val="2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EC9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956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5A2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</w:p>
          <w:p w14:paraId="07F478F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2275" w:type="dxa"/>
            <w:gridSpan w:val="2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946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47B7BEF4" w14:textId="77777777">
        <w:trPr>
          <w:trHeight w:val="721"/>
        </w:trPr>
        <w:tc>
          <w:tcPr>
            <w:tcW w:w="1304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AD10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2623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78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F910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A777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531A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E23C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172E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EB1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no steroids or placebo</w:t>
            </w:r>
          </w:p>
        </w:tc>
        <w:tc>
          <w:tcPr>
            <w:tcW w:w="1333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D81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prophylactic steroids</w:t>
            </w:r>
          </w:p>
        </w:tc>
        <w:tc>
          <w:tcPr>
            <w:tcW w:w="956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C4185" w14:textId="77777777" w:rsidR="00267AE2" w:rsidRDefault="00267AE2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656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no steroids or placebo</w:t>
            </w:r>
          </w:p>
        </w:tc>
        <w:tc>
          <w:tcPr>
            <w:tcW w:w="1333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20D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prophylactic steroids</w:t>
            </w:r>
          </w:p>
        </w:tc>
      </w:tr>
      <w:tr w:rsidR="00267AE2" w14:paraId="08C68277" w14:textId="77777777">
        <w:trPr>
          <w:trHeight w:val="480"/>
        </w:trPr>
        <w:tc>
          <w:tcPr>
            <w:tcW w:w="13952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65FD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1D95EBAD" w14:textId="77777777">
        <w:trPr>
          <w:trHeight w:val="1185"/>
        </w:trPr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C3E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0</w:t>
            </w:r>
          </w:p>
          <w:p w14:paraId="6D73695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3 RCTs)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AC3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747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6D5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9AD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D87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F79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⨁⨁</w:t>
            </w:r>
          </w:p>
          <w:p w14:paraId="4277674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B81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6/161 (16.1%) 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DA6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109 (1.8%) 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296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19</w:t>
            </w:r>
          </w:p>
          <w:p w14:paraId="36ADB81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05 to 0.71)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579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1 per 1,000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4B1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31 fewer per 1,000</w:t>
            </w:r>
          </w:p>
          <w:p w14:paraId="6303A32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53 fewer to 47 fewer)</w:t>
            </w:r>
          </w:p>
        </w:tc>
      </w:tr>
      <w:tr w:rsidR="00267AE2" w14:paraId="75E1791C" w14:textId="77777777">
        <w:trPr>
          <w:trHeight w:val="480"/>
        </w:trPr>
        <w:tc>
          <w:tcPr>
            <w:tcW w:w="13952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18A7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3F9013DA" w14:textId="77777777">
        <w:trPr>
          <w:trHeight w:val="1185"/>
        </w:trPr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1B1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0</w:t>
            </w:r>
          </w:p>
          <w:p w14:paraId="474BF4D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1 RCT)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610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091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6BC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8E39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0A3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010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</w:t>
            </w:r>
          </w:p>
          <w:p w14:paraId="2B38FDE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oderate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766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8/101 (17.8%) 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58A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49 (4.1%) 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E53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23</w:t>
            </w:r>
          </w:p>
          <w:p w14:paraId="4B6DB52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06 to 0.95)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D0D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8 per 1,000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7D4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37 fewer per 1,000</w:t>
            </w:r>
          </w:p>
          <w:p w14:paraId="70C1380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68 fewer to 9 fewer)</w:t>
            </w:r>
          </w:p>
        </w:tc>
      </w:tr>
      <w:tr w:rsidR="00267AE2" w14:paraId="31195452" w14:textId="77777777">
        <w:trPr>
          <w:trHeight w:val="480"/>
        </w:trPr>
        <w:tc>
          <w:tcPr>
            <w:tcW w:w="13952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76D4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neonatal admission to level 2 care</w:t>
            </w:r>
          </w:p>
        </w:tc>
      </w:tr>
      <w:tr w:rsidR="00267AE2" w14:paraId="2A2785DA" w14:textId="77777777">
        <w:trPr>
          <w:trHeight w:val="1185"/>
        </w:trPr>
        <w:tc>
          <w:tcPr>
            <w:tcW w:w="1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953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0</w:t>
            </w:r>
          </w:p>
          <w:p w14:paraId="179C7CF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1 RCT)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462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837D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3FB5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161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90F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7D2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◯</w:t>
            </w:r>
          </w:p>
          <w:p w14:paraId="4899C25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666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2/101 (21.8%) 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E6C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7/49 (14.3%) 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B2C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66</w:t>
            </w:r>
          </w:p>
          <w:p w14:paraId="56FEEBC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30 to 1.43)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3F8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18 per 1,000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54B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74 fewer per 1,000</w:t>
            </w:r>
          </w:p>
          <w:p w14:paraId="5279EA8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152 fewer to 94 more)</w:t>
            </w:r>
          </w:p>
        </w:tc>
      </w:tr>
    </w:tbl>
    <w:p w14:paraId="4946CE3E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3C62F664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imprecision: 95% CI includes null effect. </w:t>
      </w:r>
    </w:p>
    <w:p w14:paraId="3B933A50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low number of participants.</w:t>
      </w:r>
    </w:p>
    <w:p w14:paraId="1A30DCB1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5F8F2CAB" w14:textId="77777777" w:rsidR="00267AE2" w:rsidRDefault="00FA2C76">
      <w:pPr>
        <w:keepNext/>
        <w:spacing w:after="200" w:line="240" w:lineRule="auto"/>
        <w:rPr>
          <w:rFonts w:ascii="Calibri" w:eastAsia="Calibri" w:hAnsi="Calibri" w:cs="Calibri"/>
        </w:rPr>
      </w:pPr>
      <w:bookmarkStart w:id="8" w:name="_26in1rg" w:colFirst="0" w:colLast="0"/>
      <w:bookmarkEnd w:id="8"/>
      <w:r>
        <w:rPr>
          <w:rFonts w:ascii="Calibri" w:eastAsia="Calibri" w:hAnsi="Calibri" w:cs="Calibri"/>
          <w:b/>
        </w:rPr>
        <w:lastRenderedPageBreak/>
        <w:t>Table IX:</w:t>
      </w:r>
      <w:r>
        <w:rPr>
          <w:rFonts w:ascii="Calibri" w:eastAsia="Calibri" w:hAnsi="Calibri" w:cs="Calibri"/>
        </w:rPr>
        <w:t xml:space="preserve"> GRADE evidence profile for the comparison prophylactic paracetamol versus placebo or no intervention for ERMF</w:t>
      </w:r>
    </w:p>
    <w:tbl>
      <w:tblPr>
        <w:tblStyle w:val="a9"/>
        <w:tblW w:w="13759" w:type="dxa"/>
        <w:tblLayout w:type="fixed"/>
        <w:tblLook w:val="0400" w:firstRow="0" w:lastRow="0" w:firstColumn="0" w:lastColumn="0" w:noHBand="0" w:noVBand="1"/>
      </w:tblPr>
      <w:tblGrid>
        <w:gridCol w:w="1205"/>
        <w:gridCol w:w="733"/>
        <w:gridCol w:w="1365"/>
        <w:gridCol w:w="1249"/>
        <w:gridCol w:w="1200"/>
        <w:gridCol w:w="1134"/>
        <w:gridCol w:w="1040"/>
        <w:gridCol w:w="1238"/>
        <w:gridCol w:w="1238"/>
        <w:gridCol w:w="878"/>
        <w:gridCol w:w="1238"/>
        <w:gridCol w:w="1241"/>
      </w:tblGrid>
      <w:tr w:rsidR="00267AE2" w14:paraId="2FEE4325" w14:textId="77777777">
        <w:tc>
          <w:tcPr>
            <w:tcW w:w="7927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2B1891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5833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FE42F1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267AE2" w14:paraId="26268A04" w14:textId="77777777">
        <w:tc>
          <w:tcPr>
            <w:tcW w:w="120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2929D1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733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DA21DA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36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F5776E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24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978D4A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0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B8303F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13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C3C6A9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04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4D1AB0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47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A9AD76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87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14561A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47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DC127F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1E3C6B3A" w14:textId="77777777">
        <w:tc>
          <w:tcPr>
            <w:tcW w:w="1206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F89954B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C312FEB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60823C3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4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150BE10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1985DEE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D583F70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D868C91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DCB91A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no paracetamol or placebo</w:t>
            </w:r>
          </w:p>
        </w:tc>
        <w:tc>
          <w:tcPr>
            <w:tcW w:w="12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59ED08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prophylactic paracetamol</w:t>
            </w:r>
          </w:p>
        </w:tc>
        <w:tc>
          <w:tcPr>
            <w:tcW w:w="87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B30C10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7E271B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no paracetamol or placebo</w:t>
            </w:r>
          </w:p>
        </w:tc>
        <w:tc>
          <w:tcPr>
            <w:tcW w:w="124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5306FC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prophylactic paracetamol</w:t>
            </w:r>
          </w:p>
        </w:tc>
      </w:tr>
      <w:tr w:rsidR="00267AE2" w14:paraId="4D7E7466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EEA4C51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23AE0B6E" w14:textId="77777777">
        <w:tc>
          <w:tcPr>
            <w:tcW w:w="1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44570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1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A950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5362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BE1A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D331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CD3C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4CFB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MODERATE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133D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/111 (12.6%)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F685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9/110 (8.2%) 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2E79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71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(0.33 to 1.53)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C3E6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26 per 1,00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2395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7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85 fewer to 67 more) </w:t>
            </w:r>
          </w:p>
        </w:tc>
      </w:tr>
      <w:tr w:rsidR="00267AE2" w14:paraId="05DDF228" w14:textId="77777777">
        <w:tc>
          <w:tcPr>
            <w:tcW w:w="137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6F9527A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487FC8C2" w14:textId="77777777">
        <w:tc>
          <w:tcPr>
            <w:tcW w:w="1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FA83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5555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6F09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9E8B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09B8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very serious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C54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1A78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4023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4/21 (19.0%)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6BA1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7/21 (33.3%) 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E260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1.75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(0.60 to 5.10) 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699F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90 per 1,000 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D591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43 more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76 fewer to 781 more) </w:t>
            </w:r>
          </w:p>
        </w:tc>
      </w:tr>
    </w:tbl>
    <w:p w14:paraId="6945888D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2B946D67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imprecision: 95% CI includes null effect. </w:t>
      </w:r>
    </w:p>
    <w:p w14:paraId="7835DCA2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low number of participants.</w:t>
      </w:r>
    </w:p>
    <w:p w14:paraId="455E3959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4ACAE6F8" w14:textId="77777777" w:rsidR="00267AE2" w:rsidRDefault="00267AE2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a"/>
        <w:tblW w:w="139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6"/>
        <w:gridCol w:w="811"/>
        <w:gridCol w:w="1233"/>
        <w:gridCol w:w="1233"/>
        <w:gridCol w:w="1233"/>
        <w:gridCol w:w="1233"/>
        <w:gridCol w:w="1233"/>
        <w:gridCol w:w="1256"/>
        <w:gridCol w:w="1256"/>
        <w:gridCol w:w="901"/>
        <w:gridCol w:w="1256"/>
        <w:gridCol w:w="1256"/>
      </w:tblGrid>
      <w:tr w:rsidR="00267AE2" w14:paraId="11999A54" w14:textId="77777777">
        <w:trPr>
          <w:trHeight w:val="465"/>
        </w:trPr>
        <w:tc>
          <w:tcPr>
            <w:tcW w:w="804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978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5925" w:type="dxa"/>
            <w:gridSpan w:val="5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E5C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ummary of findings</w:t>
            </w:r>
          </w:p>
        </w:tc>
      </w:tr>
      <w:tr w:rsidR="00267AE2" w14:paraId="012802B0" w14:textId="77777777">
        <w:trPr>
          <w:trHeight w:val="615"/>
        </w:trPr>
        <w:tc>
          <w:tcPr>
            <w:tcW w:w="1065" w:type="dxa"/>
            <w:vMerge w:val="restart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4C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articipants</w:t>
            </w:r>
          </w:p>
          <w:p w14:paraId="54FCB47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studies)</w:t>
            </w:r>
          </w:p>
          <w:p w14:paraId="7DA52D3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810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C42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233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903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233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869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33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662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233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D61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233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1E7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2512" w:type="dxa"/>
            <w:gridSpan w:val="2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C8B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901" w:type="dxa"/>
            <w:vMerge w:val="restart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2C1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</w:p>
          <w:p w14:paraId="2812EC4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2512" w:type="dxa"/>
            <w:gridSpan w:val="2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9C9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04E4A2A8" w14:textId="77777777">
        <w:trPr>
          <w:trHeight w:val="571"/>
        </w:trPr>
        <w:tc>
          <w:tcPr>
            <w:tcW w:w="1065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D0B5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A77E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055D3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83AD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5FC8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76FC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A101" w14:textId="77777777" w:rsidR="00267AE2" w:rsidRDefault="00267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55B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no paracetamol or placebo</w:t>
            </w:r>
          </w:p>
        </w:tc>
        <w:tc>
          <w:tcPr>
            <w:tcW w:w="1256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29B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prophylactic paracetamol</w:t>
            </w:r>
          </w:p>
        </w:tc>
        <w:tc>
          <w:tcPr>
            <w:tcW w:w="901" w:type="dxa"/>
            <w:vMerge/>
            <w:tcBorders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4266" w14:textId="77777777" w:rsidR="00267AE2" w:rsidRDefault="00267AE2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12A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no paracetamol or placebo</w:t>
            </w:r>
          </w:p>
        </w:tc>
        <w:tc>
          <w:tcPr>
            <w:tcW w:w="1256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809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prophylactic paracetamol</w:t>
            </w:r>
          </w:p>
        </w:tc>
      </w:tr>
      <w:tr w:rsidR="00267AE2" w14:paraId="1A50C71B" w14:textId="77777777">
        <w:trPr>
          <w:trHeight w:val="480"/>
        </w:trPr>
        <w:tc>
          <w:tcPr>
            <w:tcW w:w="13965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C84B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09FEA37F" w14:textId="77777777">
        <w:trPr>
          <w:trHeight w:val="1185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12D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1</w:t>
            </w:r>
          </w:p>
          <w:p w14:paraId="33261573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3 RCTs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ACB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2E2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FB5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E1E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EAF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8DA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◯</w:t>
            </w:r>
          </w:p>
          <w:p w14:paraId="6251294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C08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4/111 (12.6%) 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707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9/110 (8.2%)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E11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0.71</w:t>
            </w:r>
          </w:p>
          <w:p w14:paraId="0C9546D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33 to 1.53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244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6 per 1,000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B6C0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37 fewer per 1,000</w:t>
            </w:r>
          </w:p>
          <w:p w14:paraId="4D3BCB9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85 fewer to 67 more)</w:t>
            </w:r>
          </w:p>
        </w:tc>
      </w:tr>
      <w:tr w:rsidR="00267AE2" w14:paraId="21365140" w14:textId="77777777">
        <w:trPr>
          <w:trHeight w:val="480"/>
        </w:trPr>
        <w:tc>
          <w:tcPr>
            <w:tcW w:w="13965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FCBB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cidence of neonatal sepsis evaluation</w:t>
            </w:r>
          </w:p>
        </w:tc>
      </w:tr>
      <w:tr w:rsidR="00267AE2" w14:paraId="1DF4E06A" w14:textId="77777777">
        <w:trPr>
          <w:trHeight w:val="1185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CA6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2</w:t>
            </w:r>
          </w:p>
          <w:p w14:paraId="607BEC0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1 RCT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1EB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24B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E6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t serious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B7E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very </w:t>
            </w:r>
            <w:proofErr w:type="spellStart"/>
            <w:r>
              <w:rPr>
                <w:rFonts w:ascii="Calibri" w:eastAsia="Calibri" w:hAnsi="Calibri" w:cs="Calibri"/>
                <w:sz w:val="16"/>
                <w:szCs w:val="16"/>
              </w:rPr>
              <w:t>serious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FFF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B76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⨁⨁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◯◯</w:t>
            </w:r>
          </w:p>
          <w:p w14:paraId="1A062DF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ow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AD2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4/21 (19.0%) 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7DE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7/21 (33.3%)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9409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1.75</w:t>
            </w:r>
          </w:p>
          <w:p w14:paraId="0505C89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0.60 to 5.10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AF2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0 per 1,000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5FC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43 more per 1,000</w:t>
            </w:r>
          </w:p>
          <w:p w14:paraId="144E613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</w:t>
            </w:r>
            <w:proofErr w:type="gramStart"/>
            <w:r>
              <w:rPr>
                <w:rFonts w:ascii="Calibri" w:eastAsia="Calibri" w:hAnsi="Calibri" w:cs="Calibri"/>
                <w:sz w:val="16"/>
                <w:szCs w:val="16"/>
              </w:rPr>
              <w:t>from</w:t>
            </w:r>
            <w:proofErr w:type="gramEnd"/>
            <w:r>
              <w:rPr>
                <w:rFonts w:ascii="Calibri" w:eastAsia="Calibri" w:hAnsi="Calibri" w:cs="Calibri"/>
                <w:sz w:val="16"/>
                <w:szCs w:val="16"/>
              </w:rPr>
              <w:t xml:space="preserve"> 76 fewer to 781 more)</w:t>
            </w:r>
          </w:p>
        </w:tc>
      </w:tr>
    </w:tbl>
    <w:p w14:paraId="5651FD07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2264CA10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. Downgraded one level due to study limitations: high risk of bias.</w:t>
      </w:r>
    </w:p>
    <w:p w14:paraId="0FA89D75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b. Downgraded one level due to imprecision: 95% CI includes null effect.</w:t>
      </w:r>
    </w:p>
    <w:p w14:paraId="52AD5C95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. Downgraded one level due to imprecision: low number of participants.</w:t>
      </w:r>
    </w:p>
    <w:p w14:paraId="5FC59A1E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br w:type="page"/>
      </w:r>
    </w:p>
    <w:p w14:paraId="3AB65082" w14:textId="77777777" w:rsidR="00267AE2" w:rsidRDefault="00FA2C76">
      <w:pPr>
        <w:keepNext/>
        <w:spacing w:after="20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</w:rPr>
        <w:lastRenderedPageBreak/>
        <w:t>Table X:</w:t>
      </w:r>
      <w:r>
        <w:rPr>
          <w:rFonts w:ascii="Calibri" w:eastAsia="Calibri" w:hAnsi="Calibri" w:cs="Calibri"/>
        </w:rPr>
        <w:t xml:space="preserve"> GRADE evidence profile for the </w:t>
      </w:r>
      <w:r>
        <w:rPr>
          <w:rFonts w:ascii="Calibri" w:eastAsia="Calibri" w:hAnsi="Calibri" w:cs="Calibri"/>
        </w:rPr>
        <w:t>comparison warming methods versus no warming to prevent ERMF</w:t>
      </w:r>
    </w:p>
    <w:tbl>
      <w:tblPr>
        <w:tblStyle w:val="ab"/>
        <w:tblW w:w="13960" w:type="dxa"/>
        <w:tblLayout w:type="fixed"/>
        <w:tblLook w:val="0400" w:firstRow="0" w:lastRow="0" w:firstColumn="0" w:lastColumn="0" w:noHBand="0" w:noVBand="1"/>
      </w:tblPr>
      <w:tblGrid>
        <w:gridCol w:w="3393"/>
        <w:gridCol w:w="678"/>
        <w:gridCol w:w="1243"/>
        <w:gridCol w:w="1139"/>
        <w:gridCol w:w="1095"/>
        <w:gridCol w:w="1039"/>
        <w:gridCol w:w="1024"/>
        <w:gridCol w:w="862"/>
        <w:gridCol w:w="862"/>
        <w:gridCol w:w="810"/>
        <w:gridCol w:w="862"/>
        <w:gridCol w:w="953"/>
      </w:tblGrid>
      <w:tr w:rsidR="00267AE2" w14:paraId="59DB790E" w14:textId="77777777">
        <w:tc>
          <w:tcPr>
            <w:tcW w:w="9611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F3B5C5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4349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3539DD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267AE2" w14:paraId="281E8A39" w14:textId="77777777">
        <w:tc>
          <w:tcPr>
            <w:tcW w:w="3393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3BFE52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67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3C6E58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243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0615101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13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06D53B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09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D31E18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03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DA61A4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102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84A5FE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172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84EA39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81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BE5F2C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lative effect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81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F9F94D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267AE2" w14:paraId="6ACA4CBA" w14:textId="77777777">
        <w:tc>
          <w:tcPr>
            <w:tcW w:w="3393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6A97F81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67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F8D46B1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243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9DDAB14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7F8C94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09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E4E664F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0B7C368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102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04D05D67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89BEC1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no warming</w:t>
            </w:r>
          </w:p>
        </w:tc>
        <w:tc>
          <w:tcPr>
            <w:tcW w:w="8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BE217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With methods of warming</w:t>
            </w:r>
          </w:p>
        </w:tc>
        <w:tc>
          <w:tcPr>
            <w:tcW w:w="81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9171259" w14:textId="77777777" w:rsidR="00267AE2" w:rsidRDefault="00267AE2">
            <w:pPr>
              <w:widowControl w:val="0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527AFA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with no warming</w:t>
            </w:r>
          </w:p>
        </w:tc>
        <w:tc>
          <w:tcPr>
            <w:tcW w:w="95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E8B8DC4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isk difference with methods of warming</w:t>
            </w:r>
          </w:p>
        </w:tc>
      </w:tr>
      <w:tr w:rsidR="00267AE2" w14:paraId="6D3538F5" w14:textId="77777777">
        <w:tc>
          <w:tcPr>
            <w:tcW w:w="139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DEE6212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intrapartum fever</w:t>
            </w:r>
          </w:p>
        </w:tc>
      </w:tr>
      <w:tr w:rsidR="00267AE2" w14:paraId="0D525B64" w14:textId="77777777">
        <w:tc>
          <w:tcPr>
            <w:tcW w:w="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708E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DC0DE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CBF8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D087F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BB12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8D84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ECA5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5CA5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6/60 (10.0%)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152A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7/60 (11.7%)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6D076A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1.17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42 to 3.27)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C26E8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100 per 1,000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74F8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7 more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from 58 fewer to 227 more) </w:t>
            </w:r>
          </w:p>
        </w:tc>
      </w:tr>
      <w:tr w:rsidR="00267AE2" w14:paraId="36BC65A4" w14:textId="77777777">
        <w:tc>
          <w:tcPr>
            <w:tcW w:w="13960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2B88B60A" w14:textId="77777777" w:rsidR="00267AE2" w:rsidRDefault="00FA2C7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</w:rPr>
              <w:t>Incidence of neonatal admission to level 2 care</w:t>
            </w:r>
          </w:p>
        </w:tc>
      </w:tr>
      <w:tr w:rsidR="00267AE2" w14:paraId="781804EA" w14:textId="77777777">
        <w:tc>
          <w:tcPr>
            <w:tcW w:w="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40D6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33DE6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FA88C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E2D9B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t serious 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8820D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serious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72188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none </w:t>
            </w:r>
          </w:p>
        </w:tc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47505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</w:t>
            </w:r>
            <w:r>
              <w:rPr>
                <w:rFonts w:ascii="Arial Unicode MS" w:eastAsia="Arial Unicode MS" w:hAnsi="Arial Unicode MS" w:cs="Arial Unicode MS"/>
                <w:sz w:val="21"/>
                <w:szCs w:val="21"/>
              </w:rPr>
              <w:t>◯◯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LOW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A2992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/35 (0.0%)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976F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2/35 (5.7%) 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5D307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R 5.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  <w:t xml:space="preserve">(0.25 to 100.53) 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1D593C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 xml:space="preserve">0 per 1,000 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51448" w14:textId="77777777" w:rsidR="00267AE2" w:rsidRDefault="00FA2C7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0 fewer per 1,000</w:t>
            </w:r>
            <w:r>
              <w:rPr>
                <w:rFonts w:ascii="Calibri" w:eastAsia="Calibri" w:hAnsi="Calibri" w:cs="Calibri"/>
                <w:sz w:val="16"/>
                <w:szCs w:val="16"/>
              </w:rPr>
              <w:br/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(from 0 fewer to 0 fewer) </w:t>
            </w:r>
          </w:p>
        </w:tc>
      </w:tr>
    </w:tbl>
    <w:p w14:paraId="4C818177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I:</w:t>
      </w:r>
      <w:r>
        <w:rPr>
          <w:rFonts w:ascii="Calibri" w:eastAsia="Calibri" w:hAnsi="Calibri" w:cs="Calibri"/>
          <w:sz w:val="20"/>
          <w:szCs w:val="20"/>
        </w:rPr>
        <w:t xml:space="preserve"> Confidence interval; </w:t>
      </w:r>
      <w:r>
        <w:rPr>
          <w:rFonts w:ascii="Calibri" w:eastAsia="Calibri" w:hAnsi="Calibri" w:cs="Calibri"/>
          <w:b/>
          <w:sz w:val="20"/>
          <w:szCs w:val="20"/>
        </w:rPr>
        <w:t>RR:</w:t>
      </w:r>
      <w:r>
        <w:rPr>
          <w:rFonts w:ascii="Calibri" w:eastAsia="Calibri" w:hAnsi="Calibri" w:cs="Calibri"/>
          <w:sz w:val="20"/>
          <w:szCs w:val="20"/>
        </w:rPr>
        <w:t xml:space="preserve"> Risk ratio</w:t>
      </w:r>
    </w:p>
    <w:p w14:paraId="1F5080D5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a. Downgraded one level due to study limitations: high risk of bias due to unclear randomisation and allocation and deviations from intended interventions in one trial. </w:t>
      </w:r>
    </w:p>
    <w:p w14:paraId="6E6B339B" w14:textId="77777777" w:rsidR="00267AE2" w:rsidRDefault="00FA2C76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b. Downgraded one level due to imprecision: 95% CI includes null effect. </w:t>
      </w:r>
    </w:p>
    <w:p w14:paraId="21A7C569" w14:textId="77777777" w:rsidR="00267AE2" w:rsidRDefault="00267AE2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sectPr w:rsidR="00267AE2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AE2"/>
    <w:rsid w:val="00267AE2"/>
    <w:rsid w:val="00FA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95E9"/>
  <w15:docId w15:val="{1B3A589D-18C7-4803-B9B1-14B441B4D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5</Words>
  <Characters>15082</Characters>
  <Application>Microsoft Office Word</Application>
  <DocSecurity>0</DocSecurity>
  <Lines>125</Lines>
  <Paragraphs>35</Paragraphs>
  <ScaleCrop>false</ScaleCrop>
  <Company/>
  <LinksUpToDate>false</LinksUpToDate>
  <CharactersWithSpaces>1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nathan Hardman</cp:lastModifiedBy>
  <cp:revision>3</cp:revision>
  <dcterms:created xsi:type="dcterms:W3CDTF">2022-06-27T13:14:00Z</dcterms:created>
  <dcterms:modified xsi:type="dcterms:W3CDTF">2022-06-27T13:14:00Z</dcterms:modified>
</cp:coreProperties>
</file>